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88D48" w14:textId="6ADA3E31" w:rsidR="00A04626" w:rsidRPr="008E10F7" w:rsidRDefault="00A04626" w:rsidP="00A04626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8E10F7">
        <w:rPr>
          <w:rFonts w:ascii="Arial" w:hAnsi="Arial" w:cs="Arial"/>
          <w:b/>
          <w:bCs/>
          <w:lang w:val="en-US"/>
        </w:rPr>
        <w:t>Table 1</w:t>
      </w:r>
      <w:r w:rsidRPr="008E10F7">
        <w:rPr>
          <w:rFonts w:ascii="Arial" w:hAnsi="Arial" w:cs="Arial"/>
          <w:lang w:val="en-US"/>
        </w:rPr>
        <w:t>. Antibody details used for immunohistochemical stainin</w:t>
      </w:r>
      <w:r w:rsidR="009B0178">
        <w:rPr>
          <w:rFonts w:ascii="Arial" w:hAnsi="Arial" w:cs="Arial"/>
          <w:lang w:val="en-US"/>
        </w:rPr>
        <w:t>g</w:t>
      </w:r>
      <w:r w:rsidRPr="000412D3">
        <w:rPr>
          <w:rFonts w:ascii="Arial" w:hAnsi="Arial" w:cs="Arial"/>
          <w:color w:val="FF0000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17"/>
        <w:tblOverlap w:val="never"/>
        <w:tblW w:w="10206" w:type="dxa"/>
        <w:tblInd w:w="0" w:type="dxa"/>
        <w:tblLook w:val="04A0" w:firstRow="1" w:lastRow="0" w:firstColumn="1" w:lastColumn="0" w:noHBand="0" w:noVBand="1"/>
      </w:tblPr>
      <w:tblGrid>
        <w:gridCol w:w="1275"/>
        <w:gridCol w:w="2333"/>
        <w:gridCol w:w="1511"/>
        <w:gridCol w:w="977"/>
        <w:gridCol w:w="2126"/>
        <w:gridCol w:w="1984"/>
      </w:tblGrid>
      <w:tr w:rsidR="00A04626" w:rsidRPr="00CC7F95" w14:paraId="617E51B0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C1108B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antibody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DA49B69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EAC8D0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clone/cat.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02699D9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dilu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E8DBD8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pretreat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46C849" w14:textId="77777777" w:rsidR="00A04626" w:rsidRPr="00655667" w:rsidRDefault="00A04626" w:rsidP="003042D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5667">
              <w:rPr>
                <w:rFonts w:ascii="Arial" w:hAnsi="Arial" w:cs="Arial"/>
                <w:i/>
                <w:iCs/>
                <w:sz w:val="16"/>
                <w:szCs w:val="16"/>
              </w:rPr>
              <w:t>staining pattern</w:t>
            </w:r>
          </w:p>
        </w:tc>
      </w:tr>
      <w:tr w:rsidR="00A04626" w:rsidRPr="001323C1" w14:paraId="602DDA5E" w14:textId="77777777" w:rsidTr="003042D7"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0BD7B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EAC8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8BEFD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3E2EC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5710B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E8FC3" w14:textId="77777777" w:rsidR="00A04626" w:rsidRPr="001323C1" w:rsidRDefault="00A04626" w:rsidP="003042D7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</w:tr>
      <w:tr w:rsidR="00A04626" w:rsidRPr="001323C1" w14:paraId="33AB8988" w14:textId="77777777" w:rsidTr="003042D7"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F40A2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63AF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032CE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9B0A0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9AEE9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7F0BF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04626" w14:paraId="70573AB0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7FE72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CD2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17945A9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47253F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L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0BEFF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01AA4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EE2D92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em</w:t>
            </w:r>
          </w:p>
        </w:tc>
      </w:tr>
      <w:tr w:rsidR="00A04626" w14:paraId="0EEA272B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736D7E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CD1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03C68D8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88EF9CB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56C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011939F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92169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3B380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em</w:t>
            </w:r>
          </w:p>
        </w:tc>
      </w:tr>
      <w:tr w:rsidR="00A04626" w14:paraId="2C76763D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D652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Bcl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94E5C69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3C20C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PG-B6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3C25D3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7EE88B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ABBCCA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</w:tr>
      <w:tr w:rsidR="00A04626" w14:paraId="7C204B31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A2DF5F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MUM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E6017DB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77FE5F4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UM1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0A5A0BA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3C64D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AB63CB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</w:tr>
      <w:tr w:rsidR="00A04626" w14:paraId="483F41FE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F19EF1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CD3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96B856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E99203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Ber-H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79375E0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1DE4B8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DC589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em</w:t>
            </w:r>
          </w:p>
        </w:tc>
      </w:tr>
      <w:tr w:rsidR="00A04626" w14:paraId="27551466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D37C66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5F55">
              <w:rPr>
                <w:rFonts w:ascii="Arial" w:hAnsi="Arial" w:cs="Arial"/>
                <w:sz w:val="16"/>
                <w:szCs w:val="16"/>
                <w:lang w:val="en-US"/>
              </w:rPr>
              <w:t>MIB1/Ki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55827B3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585F55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585F55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585F55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F7E547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585F55">
              <w:rPr>
                <w:rFonts w:ascii="Arial" w:hAnsi="Arial" w:cs="Arial"/>
                <w:sz w:val="16"/>
                <w:szCs w:val="16"/>
              </w:rPr>
              <w:t>MI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E23BA52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5F55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FBA5A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585F55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CCB04" w14:textId="77777777" w:rsidR="00A04626" w:rsidRPr="00585F55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5F55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</w:tr>
      <w:tr w:rsidR="00A04626" w14:paraId="0983EE3E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C4C8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PD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B105E63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Dianova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, German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E01CE28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JAD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4EDEB3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C250C5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A163F1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em</w:t>
            </w:r>
          </w:p>
        </w:tc>
      </w:tr>
      <w:tr w:rsidR="00A04626" w14:paraId="0EE113D8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245B9" w14:textId="1BD1B339" w:rsidR="00A04626" w:rsidRPr="00655667" w:rsidRDefault="001C4811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-L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EA982A1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Quartett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, German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8052BB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QR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96ABB10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1: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971566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Tris/EDTA (pH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1CD9ED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mem</w:t>
            </w:r>
          </w:p>
        </w:tc>
      </w:tr>
      <w:tr w:rsidR="00A04626" w14:paraId="34897A65" w14:textId="77777777" w:rsidTr="003042D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30887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  <w:lang w:val="en-US"/>
              </w:rPr>
              <w:t>LMP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42B12B0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Agilent/</w:t>
            </w: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655667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378B649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Cs1-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8F6123E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rt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6BAF4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r w:rsidRPr="00655667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DEE1CE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5667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</w:tr>
      <w:tr w:rsidR="00A04626" w:rsidRPr="001323C1" w14:paraId="18E2C5C1" w14:textId="77777777" w:rsidTr="003042D7"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95760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9B9D1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A6CC1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AFC2F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96946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5FDF" w14:textId="77777777" w:rsidR="00A04626" w:rsidRPr="001323C1" w:rsidRDefault="00A04626" w:rsidP="003042D7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04626" w14:paraId="017FEE72" w14:textId="77777777" w:rsidTr="003042D7"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94B7D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1D41A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2AD2F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A9F58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C072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6A835" w14:textId="77777777" w:rsidR="00A04626" w:rsidRPr="00655667" w:rsidRDefault="00A04626" w:rsidP="003042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3EB4230" w14:textId="77777777" w:rsidR="00A04626" w:rsidRDefault="00A04626" w:rsidP="00A0462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356FCD0" w14:textId="77777777" w:rsidR="00A04626" w:rsidRDefault="00A04626" w:rsidP="00A04626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Abbreviations</w:t>
      </w:r>
      <w:r>
        <w:rPr>
          <w:rFonts w:ascii="Arial" w:hAnsi="Arial" w:cs="Arial"/>
          <w:lang w:val="en-US"/>
        </w:rPr>
        <w:t xml:space="preserve">: mem, membranous; </w:t>
      </w:r>
      <w:proofErr w:type="spellStart"/>
      <w:r>
        <w:rPr>
          <w:rFonts w:ascii="Arial" w:hAnsi="Arial" w:cs="Arial"/>
          <w:lang w:val="en-US"/>
        </w:rPr>
        <w:t>nuc</w:t>
      </w:r>
      <w:proofErr w:type="spellEnd"/>
      <w:r>
        <w:rPr>
          <w:rFonts w:ascii="Arial" w:hAnsi="Arial" w:cs="Arial"/>
          <w:lang w:val="en-US"/>
        </w:rPr>
        <w:t xml:space="preserve">, nuclear; </w:t>
      </w:r>
      <w:proofErr w:type="spellStart"/>
      <w:r>
        <w:rPr>
          <w:rFonts w:ascii="Arial" w:hAnsi="Arial" w:cs="Arial"/>
          <w:lang w:val="en-US"/>
        </w:rPr>
        <w:t>rtu</w:t>
      </w:r>
      <w:proofErr w:type="spellEnd"/>
      <w:r>
        <w:rPr>
          <w:rFonts w:ascii="Arial" w:hAnsi="Arial" w:cs="Arial"/>
          <w:lang w:val="en-US"/>
        </w:rPr>
        <w:t>, ready-to-use</w:t>
      </w:r>
    </w:p>
    <w:p w14:paraId="0B2D8095" w14:textId="77777777" w:rsidR="00A04626" w:rsidRDefault="00A04626" w:rsidP="00A04626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E232963" w14:textId="77777777" w:rsidR="00A04626" w:rsidRDefault="00A04626"/>
    <w:sectPr w:rsidR="00A04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26"/>
    <w:rsid w:val="001C4811"/>
    <w:rsid w:val="009B0178"/>
    <w:rsid w:val="00A04626"/>
    <w:rsid w:val="00BD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E78B5"/>
  <w15:chartTrackingRefBased/>
  <w15:docId w15:val="{03C21CF6-0182-A740-9ABC-D16C68A6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62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626"/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Pathology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ißinger</dc:creator>
  <cp:keywords/>
  <dc:description/>
  <cp:lastModifiedBy>Stephanie Weißinger</cp:lastModifiedBy>
  <cp:revision>3</cp:revision>
  <dcterms:created xsi:type="dcterms:W3CDTF">2022-03-10T19:46:00Z</dcterms:created>
  <dcterms:modified xsi:type="dcterms:W3CDTF">2022-03-12T19:21:00Z</dcterms:modified>
</cp:coreProperties>
</file>